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90" w:tblpY="1257"/>
        <w:tblW w:w="5000" w:type="pct"/>
        <w:tblLook w:val="04A0" w:firstRow="1" w:lastRow="0" w:firstColumn="1" w:lastColumn="0" w:noHBand="0" w:noVBand="1"/>
      </w:tblPr>
      <w:tblGrid>
        <w:gridCol w:w="3970"/>
        <w:gridCol w:w="9988"/>
      </w:tblGrid>
      <w:tr w:rsidR="00786CCF" w:rsidTr="004A10DA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CCF" w:rsidRDefault="00786CCF" w:rsidP="004A10DA">
            <w:pPr>
              <w:jc w:val="center"/>
            </w:pPr>
            <w:r>
              <w:t>S3</w:t>
            </w:r>
            <w:r w:rsidR="003C772A">
              <w:t xml:space="preserve"> Table</w:t>
            </w:r>
            <w:bookmarkStart w:id="0" w:name="_GoBack"/>
            <w:bookmarkEnd w:id="0"/>
            <w:r>
              <w:t xml:space="preserve">. </w:t>
            </w:r>
            <w:r>
              <w:rPr>
                <w:i/>
              </w:rPr>
              <w:t>Longitudinal analysis of the relationship between lifetime SAD with and without AUD and reproduction over a 10-year period in Waves 1 and 2 of the National Comorbidity Surveys</w:t>
            </w:r>
          </w:p>
        </w:tc>
      </w:tr>
      <w:tr w:rsidR="00786CCF" w:rsidTr="004A10DA"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CCF" w:rsidRDefault="00786CCF" w:rsidP="004A10DA">
            <w:pPr>
              <w:jc w:val="center"/>
            </w:pPr>
            <w:r>
              <w:t>Odds Ratios (and 95% CI)</w:t>
            </w:r>
          </w:p>
        </w:tc>
      </w:tr>
      <w:tr w:rsidR="00786CCF" w:rsidTr="004A10DA"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CCF" w:rsidRDefault="00786CCF" w:rsidP="004A10DA">
            <w:r>
              <w:t>Age</w:t>
            </w:r>
          </w:p>
        </w:tc>
        <w:tc>
          <w:tcPr>
            <w:tcW w:w="35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CCF" w:rsidRPr="009E5719" w:rsidRDefault="00786CCF" w:rsidP="004A10DA">
            <w:pPr>
              <w:jc w:val="center"/>
            </w:pPr>
            <w:r>
              <w:t>0.84</w:t>
            </w:r>
            <w:r w:rsidRPr="009E5719">
              <w:t xml:space="preserve"> (</w:t>
            </w:r>
            <w:r>
              <w:t>0</w:t>
            </w:r>
            <w:r w:rsidRPr="009E5719">
              <w:t>.</w:t>
            </w:r>
            <w:r>
              <w:t>83-0.86</w:t>
            </w:r>
            <w:r w:rsidRPr="009E5719">
              <w:t>)</w:t>
            </w:r>
          </w:p>
        </w:tc>
      </w:tr>
      <w:tr w:rsidR="00786CCF" w:rsidTr="004A10DA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r>
              <w:t>Sex</w:t>
            </w:r>
          </w:p>
          <w:p w:rsidR="00786CCF" w:rsidRDefault="00786CCF" w:rsidP="004A10DA">
            <w:r>
              <w:t xml:space="preserve">   Male</w:t>
            </w:r>
          </w:p>
          <w:p w:rsidR="00786CCF" w:rsidRDefault="00786CCF" w:rsidP="004A10DA">
            <w:r>
              <w:t xml:space="preserve">   Female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</w:tcPr>
          <w:p w:rsidR="00786CCF" w:rsidRPr="009E5719" w:rsidRDefault="00786CCF" w:rsidP="004A10DA">
            <w:pPr>
              <w:jc w:val="center"/>
            </w:pPr>
          </w:p>
          <w:p w:rsidR="00786CCF" w:rsidRPr="009E5719" w:rsidRDefault="00786CCF" w:rsidP="004A10DA">
            <w:pPr>
              <w:jc w:val="center"/>
            </w:pPr>
            <w:r w:rsidRPr="009E5719">
              <w:t>1</w:t>
            </w:r>
          </w:p>
          <w:p w:rsidR="00786CCF" w:rsidRPr="009E5719" w:rsidRDefault="00786CCF" w:rsidP="004A10DA">
            <w:pPr>
              <w:jc w:val="center"/>
            </w:pPr>
            <w:r>
              <w:t>0.77</w:t>
            </w:r>
            <w:r w:rsidRPr="009E5719">
              <w:t xml:space="preserve"> (</w:t>
            </w:r>
            <w:r>
              <w:t>0</w:t>
            </w:r>
            <w:r w:rsidRPr="009E5719">
              <w:t>.</w:t>
            </w:r>
            <w:r>
              <w:t>65</w:t>
            </w:r>
            <w:r w:rsidRPr="009E5719">
              <w:t>-</w:t>
            </w:r>
            <w:r>
              <w:t>0</w:t>
            </w:r>
            <w:r w:rsidRPr="009E5719">
              <w:t>.</w:t>
            </w:r>
            <w:r>
              <w:t>90</w:t>
            </w:r>
            <w:r w:rsidRPr="009E5719">
              <w:t>)</w:t>
            </w:r>
          </w:p>
        </w:tc>
      </w:tr>
      <w:tr w:rsidR="00786CCF" w:rsidTr="004A10DA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r>
              <w:t>Education</w:t>
            </w:r>
          </w:p>
          <w:p w:rsidR="00786CCF" w:rsidRDefault="00786CCF" w:rsidP="004A10DA">
            <w:r>
              <w:t xml:space="preserve">   Bachelor’s degree or higher</w:t>
            </w:r>
          </w:p>
          <w:p w:rsidR="00786CCF" w:rsidRDefault="00786CCF" w:rsidP="004A10DA">
            <w:r>
              <w:t xml:space="preserve">   Some college</w:t>
            </w:r>
          </w:p>
          <w:p w:rsidR="00786CCF" w:rsidRDefault="00786CCF" w:rsidP="004A10DA">
            <w:r>
              <w:t xml:space="preserve">   Completed high school</w:t>
            </w:r>
            <w:r>
              <w:br/>
              <w:t xml:space="preserve">   Less than high school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pPr>
              <w:jc w:val="center"/>
              <w:rPr>
                <w:b/>
              </w:rPr>
            </w:pPr>
          </w:p>
          <w:p w:rsidR="00786CCF" w:rsidRDefault="00786CCF" w:rsidP="004A10DA">
            <w:pPr>
              <w:jc w:val="center"/>
            </w:pPr>
            <w:r>
              <w:t>1</w:t>
            </w:r>
          </w:p>
          <w:p w:rsidR="00786CCF" w:rsidRPr="00234816" w:rsidRDefault="00786CCF" w:rsidP="004A10DA">
            <w:pPr>
              <w:jc w:val="center"/>
            </w:pPr>
            <w:r>
              <w:t>0.50 (0.35-0.70</w:t>
            </w:r>
            <w:r w:rsidRPr="00234816">
              <w:t>)</w:t>
            </w:r>
            <w:r w:rsidRPr="00234816">
              <w:br/>
            </w:r>
            <w:r>
              <w:t>0.38</w:t>
            </w:r>
            <w:r w:rsidRPr="00234816">
              <w:t xml:space="preserve"> (</w:t>
            </w:r>
            <w:r>
              <w:t>0.25-0.60</w:t>
            </w:r>
            <w:r w:rsidRPr="00234816">
              <w:t>)</w:t>
            </w:r>
            <w:r w:rsidRPr="00234816">
              <w:br/>
            </w:r>
            <w:r>
              <w:t>0.22 (0.15-0.33</w:t>
            </w:r>
            <w:r w:rsidRPr="00234816">
              <w:t>)</w:t>
            </w:r>
          </w:p>
        </w:tc>
      </w:tr>
      <w:tr w:rsidR="00786CCF" w:rsidTr="004A10DA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r>
              <w:t>Lifetime Anxiety Disorders</w:t>
            </w:r>
            <w:r>
              <w:rPr>
                <w:vertAlign w:val="superscript"/>
              </w:rPr>
              <w:t>1</w:t>
            </w:r>
          </w:p>
          <w:p w:rsidR="00786CCF" w:rsidRDefault="00786CCF" w:rsidP="004A10DA">
            <w:r>
              <w:t xml:space="preserve">   No</w:t>
            </w:r>
          </w:p>
          <w:p w:rsidR="00786CCF" w:rsidRDefault="00786CCF" w:rsidP="004A10DA">
            <w:r>
              <w:t xml:space="preserve">   Yes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pPr>
              <w:jc w:val="center"/>
              <w:rPr>
                <w:b/>
              </w:rPr>
            </w:pPr>
          </w:p>
          <w:p w:rsidR="00786CCF" w:rsidRPr="00F6419E" w:rsidRDefault="00786CCF" w:rsidP="004A10DA">
            <w:pPr>
              <w:jc w:val="center"/>
            </w:pPr>
            <w:r>
              <w:t>1</w:t>
            </w:r>
          </w:p>
          <w:p w:rsidR="00786CCF" w:rsidRPr="00107AB4" w:rsidRDefault="00786CCF" w:rsidP="004A10DA">
            <w:pPr>
              <w:jc w:val="center"/>
            </w:pPr>
            <w:r>
              <w:t>0.95 (0.69-1.32</w:t>
            </w:r>
            <w:r w:rsidRPr="00107AB4">
              <w:t>)</w:t>
            </w:r>
          </w:p>
        </w:tc>
      </w:tr>
      <w:tr w:rsidR="00786CCF" w:rsidTr="004A10DA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86CCF" w:rsidRDefault="00786CCF" w:rsidP="004A10DA">
            <w:r>
              <w:t>Lifetime Mood Disorders</w:t>
            </w:r>
            <w:r>
              <w:rPr>
                <w:vertAlign w:val="superscript"/>
              </w:rPr>
              <w:t>2</w:t>
            </w:r>
          </w:p>
          <w:p w:rsidR="00786CCF" w:rsidRDefault="00786CCF" w:rsidP="004A10DA">
            <w:r>
              <w:t xml:space="preserve">   No</w:t>
            </w:r>
          </w:p>
          <w:p w:rsidR="00786CCF" w:rsidRDefault="00786CCF" w:rsidP="004A10DA">
            <w:r>
              <w:t xml:space="preserve">   Yes</w:t>
            </w:r>
          </w:p>
        </w:tc>
        <w:tc>
          <w:tcPr>
            <w:tcW w:w="3578" w:type="pct"/>
            <w:tcBorders>
              <w:top w:val="nil"/>
              <w:left w:val="nil"/>
              <w:bottom w:val="nil"/>
              <w:right w:val="nil"/>
            </w:tcBorders>
          </w:tcPr>
          <w:p w:rsidR="00786CCF" w:rsidRPr="008466AF" w:rsidRDefault="00786CCF" w:rsidP="004A10DA">
            <w:pPr>
              <w:jc w:val="center"/>
            </w:pPr>
          </w:p>
          <w:p w:rsidR="00786CCF" w:rsidRPr="008466AF" w:rsidRDefault="00786CCF" w:rsidP="004A10DA">
            <w:pPr>
              <w:jc w:val="center"/>
            </w:pPr>
            <w:r w:rsidRPr="008466AF">
              <w:t>1</w:t>
            </w:r>
          </w:p>
          <w:p w:rsidR="00786CCF" w:rsidRPr="008466AF" w:rsidRDefault="00786CCF" w:rsidP="004A10DA">
            <w:pPr>
              <w:jc w:val="center"/>
            </w:pPr>
            <w:r>
              <w:t>0.98 (0.74-1.31</w:t>
            </w:r>
            <w:r w:rsidRPr="008466AF">
              <w:t>)</w:t>
            </w:r>
          </w:p>
        </w:tc>
      </w:tr>
      <w:tr w:rsidR="00786CCF" w:rsidTr="004A10DA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CCF" w:rsidRDefault="00786CCF" w:rsidP="004A10DA">
            <w:r>
              <w:t xml:space="preserve">Lifetime SAD </w:t>
            </w:r>
          </w:p>
          <w:p w:rsidR="00786CCF" w:rsidRDefault="00786CCF" w:rsidP="004A10DA">
            <w:r>
              <w:t xml:space="preserve">   No</w:t>
            </w:r>
          </w:p>
          <w:p w:rsidR="00786CCF" w:rsidRDefault="00786CCF" w:rsidP="004A10DA">
            <w:r>
              <w:t xml:space="preserve">   Without AUD</w:t>
            </w:r>
          </w:p>
          <w:p w:rsidR="00786CCF" w:rsidRDefault="00786CCF" w:rsidP="004A10DA">
            <w:r>
              <w:t xml:space="preserve">   With AUD</w:t>
            </w:r>
          </w:p>
        </w:tc>
        <w:tc>
          <w:tcPr>
            <w:tcW w:w="35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CCF" w:rsidRPr="00E53E6B" w:rsidRDefault="00786CCF" w:rsidP="004A10DA">
            <w:pPr>
              <w:jc w:val="center"/>
            </w:pPr>
          </w:p>
          <w:p w:rsidR="00786CCF" w:rsidRPr="00E53E6B" w:rsidRDefault="00786CCF" w:rsidP="004A10DA">
            <w:pPr>
              <w:jc w:val="center"/>
            </w:pPr>
            <w:r w:rsidRPr="00E53E6B">
              <w:t>1</w:t>
            </w:r>
          </w:p>
          <w:p w:rsidR="00786CCF" w:rsidRDefault="00786CCF" w:rsidP="004A10DA">
            <w:pPr>
              <w:jc w:val="center"/>
            </w:pPr>
            <w:r>
              <w:t>1.23 (0.93-1.63)</w:t>
            </w:r>
          </w:p>
          <w:p w:rsidR="00786CCF" w:rsidRPr="00E53E6B" w:rsidRDefault="00786CCF" w:rsidP="004A10DA">
            <w:pPr>
              <w:jc w:val="center"/>
            </w:pPr>
            <w:r>
              <w:t>1.18 (0.79-1.76)</w:t>
            </w:r>
          </w:p>
        </w:tc>
      </w:tr>
      <w:tr w:rsidR="00786CCF" w:rsidTr="004A10DA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CCF" w:rsidRDefault="00786CCF" w:rsidP="004A10DA">
            <w:pPr>
              <w:jc w:val="center"/>
            </w:pPr>
          </w:p>
        </w:tc>
        <w:tc>
          <w:tcPr>
            <w:tcW w:w="3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CCF" w:rsidRDefault="00786CCF" w:rsidP="004A10DA">
            <w:pPr>
              <w:jc w:val="center"/>
            </w:pPr>
            <w:r w:rsidRPr="005620FF">
              <w:rPr>
                <w:rFonts w:cs="Times New Roman"/>
                <w:i/>
              </w:rPr>
              <w:t>F</w:t>
            </w:r>
            <w:r>
              <w:t>(9, 34) = 68.73</w:t>
            </w:r>
          </w:p>
          <w:p w:rsidR="00786CCF" w:rsidRDefault="00786CCF" w:rsidP="004A10DA">
            <w:pPr>
              <w:jc w:val="center"/>
            </w:pPr>
            <w:r>
              <w:t>VIF: 1.09</w:t>
            </w:r>
          </w:p>
        </w:tc>
      </w:tr>
      <w:tr w:rsidR="00786CCF" w:rsidTr="004A10DA">
        <w:tc>
          <w:tcPr>
            <w:tcW w:w="5000" w:type="pct"/>
            <w:gridSpan w:val="2"/>
            <w:tcBorders>
              <w:left w:val="nil"/>
              <w:right w:val="nil"/>
            </w:tcBorders>
          </w:tcPr>
          <w:p w:rsidR="00786CCF" w:rsidRPr="00776A5B" w:rsidRDefault="00786CC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1</w:t>
            </w:r>
            <w:r w:rsidRPr="00776A5B">
              <w:rPr>
                <w:sz w:val="20"/>
                <w:szCs w:val="20"/>
              </w:rPr>
              <w:t>Panic Disorder, Generalize</w:t>
            </w:r>
            <w:r>
              <w:rPr>
                <w:sz w:val="20"/>
                <w:szCs w:val="20"/>
              </w:rPr>
              <w:t>d Anxiety Disorder, and Simple</w:t>
            </w:r>
            <w:r w:rsidRPr="00776A5B">
              <w:rPr>
                <w:sz w:val="20"/>
                <w:szCs w:val="20"/>
              </w:rPr>
              <w:t xml:space="preserve"> Phobias</w:t>
            </w:r>
          </w:p>
          <w:p w:rsidR="00786CCF" w:rsidRDefault="00786CC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 w:rsidRPr="00776A5B">
              <w:rPr>
                <w:sz w:val="20"/>
                <w:szCs w:val="20"/>
              </w:rPr>
              <w:t>Major depression, Dysthymia, Manic or Hypomanic disorder</w:t>
            </w:r>
          </w:p>
          <w:p w:rsidR="00786CCF" w:rsidRPr="00EC5C1E" w:rsidRDefault="00786CCF" w:rsidP="004A10DA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F: Variance Inflation Factor</w:t>
            </w:r>
          </w:p>
        </w:tc>
      </w:tr>
    </w:tbl>
    <w:p w:rsidR="009557B4" w:rsidRDefault="003C772A"/>
    <w:sectPr w:rsidR="009557B4" w:rsidSect="00786CC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72"/>
    <w:rsid w:val="003C772A"/>
    <w:rsid w:val="00451472"/>
    <w:rsid w:val="00703D84"/>
    <w:rsid w:val="00786CCF"/>
    <w:rsid w:val="00CD6355"/>
    <w:rsid w:val="00EE2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A4797"/>
  <w15:chartTrackingRefBased/>
  <w15:docId w15:val="{76EB918C-85E3-46DE-8FB5-0145AE2EF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CC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6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>Federation University Australia</Company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yon Miloyan</dc:creator>
  <cp:keywords/>
  <dc:description/>
  <cp:lastModifiedBy>Beyon Miloyan</cp:lastModifiedBy>
  <cp:revision>3</cp:revision>
  <dcterms:created xsi:type="dcterms:W3CDTF">2017-08-29T00:58:00Z</dcterms:created>
  <dcterms:modified xsi:type="dcterms:W3CDTF">2017-08-29T01:05:00Z</dcterms:modified>
</cp:coreProperties>
</file>